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B7C" w:rsidRPr="006E4B7C" w:rsidRDefault="006E4B7C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1: Persons enrolled in the cohort study of risk factors for SUDV infection, Uganda, 2022</w:t>
      </w:r>
    </w:p>
    <w:p w:rsidR="006E4B7C" w:rsidRDefault="006E4B7C">
      <w:bookmarkStart w:id="0" w:name="_GoBack"/>
      <w:r w:rsidRPr="002A7425">
        <w:rPr>
          <w:noProof/>
        </w:rPr>
        <w:drawing>
          <wp:inline distT="0" distB="0" distL="0" distR="0" wp14:anchorId="4D818CDC" wp14:editId="7E05B0AE">
            <wp:extent cx="5731510" cy="3712845"/>
            <wp:effectExtent l="0" t="0" r="0" b="0"/>
            <wp:docPr id="1246881566" name="Picture 12468815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E4B7C" w:rsidSect="00B03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7C"/>
    <w:rsid w:val="003C2F87"/>
    <w:rsid w:val="006E4B7C"/>
    <w:rsid w:val="00B0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57FE78"/>
  <w15:chartTrackingRefBased/>
  <w15:docId w15:val="{B2B326C0-8235-4449-AA3F-685380DF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82</Characters>
  <Application>Microsoft Office Word</Application>
  <DocSecurity>0</DocSecurity>
  <Lines>7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Martha</dc:creator>
  <cp:keywords/>
  <dc:description/>
  <cp:lastModifiedBy>Stella Martha</cp:lastModifiedBy>
  <cp:revision>1</cp:revision>
  <dcterms:created xsi:type="dcterms:W3CDTF">2024-05-20T04:10:00Z</dcterms:created>
  <dcterms:modified xsi:type="dcterms:W3CDTF">2024-05-20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9759e-1afe-4632-8c93-17fbeca186d5</vt:lpwstr>
  </property>
</Properties>
</file>